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2"/>
        <w:tblpPr w:leftFromText="141" w:rightFromText="141" w:horzAnchor="margin" w:tblpXSpec="center" w:tblpY="740"/>
        <w:tblW w:w="0" w:type="auto"/>
        <w:tblLook w:val="04A0" w:firstRow="1" w:lastRow="0" w:firstColumn="1" w:lastColumn="0" w:noHBand="0" w:noVBand="1"/>
      </w:tblPr>
      <w:tblGrid>
        <w:gridCol w:w="1207"/>
        <w:gridCol w:w="1200"/>
        <w:gridCol w:w="1385"/>
        <w:gridCol w:w="1385"/>
        <w:gridCol w:w="1384"/>
        <w:gridCol w:w="1384"/>
        <w:gridCol w:w="1457"/>
        <w:gridCol w:w="1384"/>
        <w:gridCol w:w="1457"/>
        <w:gridCol w:w="1384"/>
      </w:tblGrid>
      <w:tr w:rsidR="004F05B8" w:rsidRPr="004F05B8" w:rsidTr="00300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F05B8" w:rsidRPr="004F05B8" w:rsidRDefault="004F05B8" w:rsidP="004F0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5B8" w:rsidRPr="004F05B8" w:rsidRDefault="004F05B8" w:rsidP="004F0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8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B8" w:rsidRPr="004F05B8" w:rsidRDefault="004F05B8" w:rsidP="006F4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 w:rsidR="00A90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F405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, SBET</w:t>
            </w:r>
          </w:p>
        </w:tc>
        <w:tc>
          <w:tcPr>
            <w:tcW w:w="5682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B8" w:rsidRPr="004F05B8" w:rsidRDefault="004F05B8" w:rsidP="006F4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 w:rsidR="00A90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F405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, RIVM</w:t>
            </w:r>
          </w:p>
        </w:tc>
      </w:tr>
      <w:tr w:rsidR="004F05B8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F05B8" w:rsidRPr="004F05B8" w:rsidRDefault="004F05B8" w:rsidP="004F05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5B8" w:rsidRPr="004F05B8" w:rsidRDefault="004F05B8" w:rsidP="004F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B8" w:rsidRPr="004F05B8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B8" w:rsidRPr="004F05B8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B8" w:rsidRPr="004F05B8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B8" w:rsidRPr="004F05B8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b/>
                <w:sz w:val="20"/>
                <w:szCs w:val="20"/>
              </w:rPr>
              <w:t>Total CR</w:t>
            </w:r>
          </w:p>
        </w:tc>
        <w:tc>
          <w:tcPr>
            <w:tcW w:w="14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B8" w:rsidRPr="004F05B8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B8" w:rsidRPr="004F05B8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B8" w:rsidRPr="004F05B8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B8" w:rsidRPr="004F05B8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b/>
                <w:sz w:val="20"/>
                <w:szCs w:val="20"/>
              </w:rPr>
              <w:t>Total CR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proofErr w:type="spellEnd"/>
            <w:r w:rsidRPr="004F05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-0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E-0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E-07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8E-06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E-07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0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24E-07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85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2E-06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LV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E-08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2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71E-07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1E-06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60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1E-06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1E-06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E-08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34E-0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74E-07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E-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6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23E-07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40E-0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5E-06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89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78E-06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19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64E-06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59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67E-06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91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32E-07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3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11E-07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02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7E-06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67E-0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61E-07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72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4E-06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E-0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E-0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51E-07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4EB6" w:rsidRPr="004F05B8" w:rsidRDefault="00A14EB6" w:rsidP="00A14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Children's</w:t>
            </w:r>
            <w:proofErr w:type="spellEnd"/>
            <w:r w:rsidRPr="004F05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-0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-0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6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06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E-0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3E-06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EB6" w:rsidRPr="004F05B8" w:rsidRDefault="00A14EB6" w:rsidP="00A14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85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9E-06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hideMark/>
          </w:tcPr>
          <w:p w:rsidR="00A14EB6" w:rsidRPr="004F05B8" w:rsidRDefault="00A14EB6" w:rsidP="00A14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2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8E-06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EB6" w:rsidRPr="004F05B8" w:rsidRDefault="00A14EB6" w:rsidP="00A14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LO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44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4E-06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hideMark/>
          </w:tcPr>
          <w:p w:rsidR="00A14EB6" w:rsidRPr="004F05B8" w:rsidRDefault="00A14EB6" w:rsidP="00A14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LH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21E-0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76E-07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EB6" w:rsidRPr="004F05B8" w:rsidRDefault="00A14EB6" w:rsidP="00A14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E-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90E-0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8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09E-07</w:t>
            </w:r>
          </w:p>
        </w:tc>
      </w:tr>
      <w:tr w:rsidR="00A14EB6" w:rsidRPr="004F05B8" w:rsidTr="00300E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hideMark/>
          </w:tcPr>
          <w:p w:rsidR="00A14EB6" w:rsidRPr="004F05B8" w:rsidRDefault="00A14EB6" w:rsidP="00A14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PU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6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52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4E-06</w:t>
            </w:r>
          </w:p>
        </w:tc>
      </w:tr>
      <w:tr w:rsidR="00A14EB6" w:rsidRPr="004F05B8" w:rsidTr="0030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EB6" w:rsidRPr="004F05B8" w:rsidRDefault="00A14EB6" w:rsidP="00A14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EB6" w:rsidRPr="004F05B8" w:rsidRDefault="00A14EB6" w:rsidP="00A14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5B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7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4EB6" w:rsidRDefault="00A14EB6" w:rsidP="00A1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C91272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EB6" w:rsidRPr="00AD24EC" w:rsidRDefault="00A14EB6" w:rsidP="00A14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4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9E-06</w:t>
            </w:r>
          </w:p>
        </w:tc>
      </w:tr>
    </w:tbl>
    <w:bookmarkEnd w:id="0"/>
    <w:p w:rsidR="00A90E67" w:rsidRPr="00625DD7" w:rsidRDefault="00A90E67" w:rsidP="00A90E67">
      <w:pPr>
        <w:rPr>
          <w:rFonts w:ascii="Times New Roman" w:hAnsi="Times New Roman" w:cs="Times New Roman"/>
          <w:sz w:val="20"/>
          <w:lang w:val="en-GB"/>
        </w:rPr>
      </w:pPr>
      <w:r w:rsidRPr="005915F5">
        <w:rPr>
          <w:rFonts w:ascii="Times New Roman" w:hAnsi="Times New Roman" w:cs="Times New Roman"/>
          <w:b/>
          <w:sz w:val="20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0"/>
          <w:lang w:val="en-GB"/>
        </w:rPr>
        <w:t>8</w:t>
      </w:r>
      <w:r w:rsidRPr="005915F5">
        <w:rPr>
          <w:rFonts w:ascii="Times New Roman" w:hAnsi="Times New Roman" w:cs="Times New Roman"/>
          <w:sz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lang w:val="en-GB"/>
        </w:rPr>
        <w:t xml:space="preserve">Cr index (for </w:t>
      </w:r>
      <w:r w:rsidR="006F4055">
        <w:rPr>
          <w:rFonts w:ascii="Times New Roman" w:hAnsi="Times New Roman" w:cs="Times New Roman"/>
          <w:sz w:val="20"/>
          <w:lang w:val="en-GB"/>
        </w:rPr>
        <w:t>adults</w:t>
      </w:r>
      <w:r>
        <w:rPr>
          <w:rFonts w:ascii="Times New Roman" w:hAnsi="Times New Roman" w:cs="Times New Roman"/>
          <w:sz w:val="20"/>
          <w:lang w:val="en-GB"/>
        </w:rPr>
        <w:t xml:space="preserve">) of Cr, </w:t>
      </w:r>
      <w:proofErr w:type="gramStart"/>
      <w:r>
        <w:rPr>
          <w:rFonts w:ascii="Times New Roman" w:hAnsi="Times New Roman" w:cs="Times New Roman"/>
          <w:sz w:val="20"/>
          <w:lang w:val="en-GB"/>
        </w:rPr>
        <w:t>As</w:t>
      </w:r>
      <w:proofErr w:type="gramEnd"/>
      <w:r>
        <w:rPr>
          <w:rFonts w:ascii="Times New Roman" w:hAnsi="Times New Roman" w:cs="Times New Roman"/>
          <w:sz w:val="20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lang w:val="en-GB"/>
        </w:rPr>
        <w:t>Pb</w:t>
      </w:r>
      <w:proofErr w:type="spellEnd"/>
      <w:r>
        <w:rPr>
          <w:rFonts w:ascii="Times New Roman" w:hAnsi="Times New Roman" w:cs="Times New Roman"/>
          <w:sz w:val="20"/>
          <w:lang w:val="en-GB"/>
        </w:rPr>
        <w:t xml:space="preserve"> in the studied 26 urban soils and Total CR index of each soil (calculated as the sum of the three CR values).</w:t>
      </w:r>
    </w:p>
    <w:p w:rsidR="00E01133" w:rsidRPr="00A90E67" w:rsidRDefault="00E01133">
      <w:pPr>
        <w:rPr>
          <w:lang w:val="en-GB"/>
        </w:rPr>
      </w:pPr>
    </w:p>
    <w:sectPr w:rsidR="00E01133" w:rsidRPr="00A90E67" w:rsidSect="004F05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5B8"/>
    <w:rsid w:val="00300E62"/>
    <w:rsid w:val="0047206D"/>
    <w:rsid w:val="004F05B8"/>
    <w:rsid w:val="006F4055"/>
    <w:rsid w:val="00857E96"/>
    <w:rsid w:val="00A14EB6"/>
    <w:rsid w:val="00A90E67"/>
    <w:rsid w:val="00AD24EC"/>
    <w:rsid w:val="00C91272"/>
    <w:rsid w:val="00E0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2188C1-2FC7-4727-B61A-11C39D572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0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4F05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3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1</Words>
  <Characters>1771</Characters>
  <Application>Microsoft Office Word</Application>
  <DocSecurity>0</DocSecurity>
  <Lines>14</Lines>
  <Paragraphs>4</Paragraphs>
  <ScaleCrop>false</ScaleCrop>
  <Company>UPV/EHU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LEKUONA</dc:creator>
  <cp:keywords/>
  <dc:description/>
  <cp:lastModifiedBy>Ainhoa LEKUONA</cp:lastModifiedBy>
  <cp:revision>10</cp:revision>
  <dcterms:created xsi:type="dcterms:W3CDTF">2025-01-03T16:18:00Z</dcterms:created>
  <dcterms:modified xsi:type="dcterms:W3CDTF">2025-01-12T16:29:00Z</dcterms:modified>
</cp:coreProperties>
</file>